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FE241" w14:textId="416821DF" w:rsidR="00040268" w:rsidRPr="00427D05" w:rsidRDefault="00040268" w:rsidP="00040268">
      <w:pPr>
        <w:keepNext/>
        <w:keepLines/>
        <w:widowControl/>
        <w:spacing w:before="200"/>
        <w:jc w:val="left"/>
        <w:outlineLvl w:val="1"/>
        <w:rPr>
          <w:rFonts w:ascii="Calibri" w:hAnsi="Calibri" w:cs="Times New Roman" w:hint="eastAsia"/>
          <w:b/>
          <w:bCs/>
          <w:color w:val="4F81BD"/>
          <w:kern w:val="0"/>
          <w:sz w:val="26"/>
          <w:szCs w:val="26"/>
          <w14:ligatures w14:val="none"/>
        </w:rPr>
      </w:pPr>
      <w:r w:rsidRPr="00350E69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  <w14:ligatures w14:val="none"/>
        </w:rPr>
        <w:t>Multimedia Appendix 1</w:t>
      </w:r>
      <w:r w:rsidR="00427D05">
        <w:rPr>
          <w:rFonts w:ascii="Calibri" w:hAnsi="Calibri" w:cs="Times New Roman" w:hint="eastAsia"/>
          <w:b/>
          <w:bCs/>
          <w:color w:val="4F81BD"/>
          <w:kern w:val="0"/>
          <w:sz w:val="26"/>
          <w:szCs w:val="26"/>
          <w14:ligatures w14:val="none"/>
        </w:rPr>
        <w:t xml:space="preserve">: </w:t>
      </w:r>
      <w:r w:rsidR="00427D05" w:rsidRPr="00427D05">
        <w:rPr>
          <w:rFonts w:ascii="Calibri" w:hAnsi="Calibri" w:cs="Times New Roman" w:hint="eastAsia"/>
          <w:b/>
          <w:bCs/>
          <w:color w:val="4F81BD"/>
          <w:kern w:val="0"/>
          <w:sz w:val="26"/>
          <w:szCs w:val="26"/>
          <w14:ligatures w14:val="none"/>
        </w:rPr>
        <w:t>Details of the Search Strategy and Study Selection</w:t>
      </w:r>
    </w:p>
    <w:p w14:paraId="5E235970" w14:textId="77777777" w:rsidR="00040268" w:rsidRPr="00350E69" w:rsidRDefault="00040268" w:rsidP="00040268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  <w14:ligatures w14:val="none"/>
        </w:rPr>
      </w:pPr>
      <w:r w:rsidRPr="00350E69">
        <w:rPr>
          <w:rFonts w:ascii="Cambria" w:eastAsia="MS Mincho" w:hAnsi="Cambria" w:cs="Times New Roman" w:hint="eastAsia"/>
          <w:kern w:val="0"/>
          <w:sz w:val="24"/>
          <w:szCs w:val="24"/>
          <w:lang w:eastAsia="en-US"/>
          <w14:ligatures w14:val="none"/>
        </w:rPr>
        <w:t xml:space="preserve">Takes PubMed as an example, and the search strategy is as follows: </w:t>
      </w:r>
    </w:p>
    <w:p w14:paraId="3953F5C3" w14:textId="77777777" w:rsidR="009908BE" w:rsidRPr="009908BE" w:rsidRDefault="009908BE" w:rsidP="009908BE">
      <w:pPr>
        <w:widowControl/>
        <w:jc w:val="left"/>
        <w:rPr>
          <w:rFonts w:ascii="Cambria" w:hAnsi="Cambria" w:cs="Times New Roman"/>
          <w:sz w:val="24"/>
          <w:szCs w:val="28"/>
        </w:rPr>
      </w:pPr>
      <w:r w:rsidRPr="009908BE">
        <w:rPr>
          <w:rFonts w:ascii="Cambria" w:hAnsi="Cambria" w:cs="Times New Roman"/>
          <w:sz w:val="24"/>
          <w:szCs w:val="28"/>
        </w:rPr>
        <w:t>#1 (((((((((((((((((("large language model"[Title/Abstract]) OR ("LLM"[Title/Abstract])) OR ("generative artificial intelligence"[Title/Abstract])) OR ("generative AI"[Title/Abstract])) OR ("generative pretrained transformer"[Title/Abstract])) OR ("dialogue generation"[Title/Abstract])) OR ("Bard"[Title/Abstract])) OR ("BERT"[Title/Abstract])) OR ("Bing"[Title/Abstract])) OR ("GPT"[Title/Abstract])) OR ("PaLM"[Title/Abstract])) OR ("CLIP"[Title/Abstract])) OR ("DALL-E"[Title/Abstract])) OR ("Llama"[Title/Abstract])) OR ("Sora"[Title/Abstract])) OR ("GLM"[Title/Abstract])) OR ("Qwen"[Title/Abstract])) OR ("ERNIE"[Title/Abstract]))</w:t>
      </w:r>
    </w:p>
    <w:p w14:paraId="6507FE9F" w14:textId="77777777" w:rsidR="009908BE" w:rsidRPr="009908BE" w:rsidRDefault="009908BE" w:rsidP="009908BE">
      <w:pPr>
        <w:widowControl/>
        <w:jc w:val="left"/>
        <w:rPr>
          <w:rFonts w:ascii="Cambria" w:hAnsi="Cambria" w:cs="Times New Roman"/>
          <w:sz w:val="24"/>
          <w:szCs w:val="28"/>
        </w:rPr>
      </w:pPr>
      <w:r w:rsidRPr="009908BE">
        <w:rPr>
          <w:rFonts w:ascii="Cambria" w:hAnsi="Cambria" w:cs="Times New Roman"/>
          <w:sz w:val="24"/>
          <w:szCs w:val="28"/>
        </w:rPr>
        <w:t>#2 (((((((Diagnosis[MeSH Terms]) OR (Clinical Reasoning[MeSH Terms])) OR (Diagnos*[Title/Abstract])) OR (Reasoning, Clinical[Title/Abstract])) OR (Clinical Judgement[Title/Abstract])) OR (identification[Title/Abstract])) OR (assessment[Title/Abstract]))</w:t>
      </w:r>
    </w:p>
    <w:p w14:paraId="7EC01038" w14:textId="77777777" w:rsidR="009908BE" w:rsidRPr="009908BE" w:rsidRDefault="009908BE" w:rsidP="009908BE">
      <w:pPr>
        <w:widowControl/>
        <w:jc w:val="left"/>
        <w:rPr>
          <w:rFonts w:ascii="Cambria" w:hAnsi="Cambria" w:cs="Times New Roman"/>
          <w:sz w:val="24"/>
          <w:szCs w:val="28"/>
        </w:rPr>
      </w:pPr>
      <w:r w:rsidRPr="009908BE">
        <w:rPr>
          <w:rFonts w:ascii="Cambria" w:hAnsi="Cambria" w:cs="Times New Roman"/>
          <w:sz w:val="24"/>
          <w:szCs w:val="28"/>
        </w:rPr>
        <w:t>#3 (((((((((Data Accuracy[MeSH Terms]) OR (Outcome and Process Assessment, Health Care[MeSH Terms])) OR (Symptom Assessment[MeSH Terms])) OR (Accuracy, Data[Title/Abstract])) OR (Data Quality[Title/Abstract])) OR (Accuracy[Title/Abstract])) OR (Correct* Rate[Title/Abstract])) OR (Outcome and Process Assessment[Title/Abstract])) OR (correctness[Title/Abstract]))</w:t>
      </w:r>
    </w:p>
    <w:p w14:paraId="293B3B37" w14:textId="77777777" w:rsidR="009908BE" w:rsidRPr="009908BE" w:rsidRDefault="009908BE" w:rsidP="009908BE">
      <w:pPr>
        <w:widowControl/>
        <w:jc w:val="left"/>
        <w:rPr>
          <w:rFonts w:ascii="Cambria" w:hAnsi="Cambria" w:cs="Times New Roman"/>
          <w:sz w:val="24"/>
          <w:szCs w:val="28"/>
        </w:rPr>
      </w:pPr>
      <w:r w:rsidRPr="009908BE">
        <w:rPr>
          <w:rFonts w:ascii="Cambria" w:hAnsi="Cambria" w:cs="Times New Roman"/>
          <w:sz w:val="24"/>
          <w:szCs w:val="28"/>
        </w:rPr>
        <w:t>#4 (((((((("Cross-Sectional Studies"[Mesh]) OR ("Cohort Studies"[Mesh])) OR ("Prospective Studies"[Mesh])) OR ("Retrospective Studies"[Mesh])) OR (retrospective study)) OR (cross-sectional study)) OR (cohort study)) OR (Prospective study))</w:t>
      </w:r>
    </w:p>
    <w:p w14:paraId="605B8505" w14:textId="77777777" w:rsidR="009908BE" w:rsidRPr="009908BE" w:rsidRDefault="009908BE" w:rsidP="009908BE">
      <w:pPr>
        <w:widowControl/>
        <w:jc w:val="left"/>
        <w:rPr>
          <w:rFonts w:ascii="Cambria" w:hAnsi="Cambria" w:cs="Times New Roman"/>
          <w:sz w:val="24"/>
          <w:szCs w:val="28"/>
        </w:rPr>
      </w:pPr>
      <w:r w:rsidRPr="009908BE">
        <w:rPr>
          <w:rFonts w:ascii="Cambria" w:hAnsi="Cambria" w:cs="Times New Roman"/>
          <w:sz w:val="24"/>
          <w:szCs w:val="28"/>
        </w:rPr>
        <w:t>#5 ("2017/01/01"[Date - Publication] : "3000"[Date - Publication])</w:t>
      </w:r>
    </w:p>
    <w:p w14:paraId="320AFB11" w14:textId="77777777" w:rsidR="009908BE" w:rsidRPr="009908BE" w:rsidRDefault="009908BE" w:rsidP="009908BE">
      <w:pPr>
        <w:widowControl/>
        <w:jc w:val="left"/>
        <w:rPr>
          <w:rFonts w:ascii="Cambria" w:hAnsi="Cambria" w:cs="Times New Roman"/>
          <w:sz w:val="24"/>
          <w:szCs w:val="28"/>
        </w:rPr>
      </w:pPr>
      <w:r w:rsidRPr="009908BE">
        <w:rPr>
          <w:rFonts w:ascii="Cambria" w:hAnsi="Cambria" w:cs="Times New Roman"/>
          <w:sz w:val="24"/>
          <w:szCs w:val="28"/>
        </w:rPr>
        <w:t>#6 ((("Medicine"[Mesh]) OR (clinical[Title/Abstract])) OR (medicine[Title/Abstract])) OR (medical[Title/Abstract])</w:t>
      </w:r>
    </w:p>
    <w:p w14:paraId="6A4E8461" w14:textId="77777777" w:rsidR="009908BE" w:rsidRPr="009908BE" w:rsidRDefault="009908BE" w:rsidP="009908BE">
      <w:pPr>
        <w:widowControl/>
        <w:jc w:val="left"/>
        <w:rPr>
          <w:rFonts w:ascii="Cambria" w:hAnsi="Cambria" w:cs="Times New Roman"/>
          <w:sz w:val="24"/>
          <w:szCs w:val="28"/>
        </w:rPr>
      </w:pPr>
      <w:r w:rsidRPr="009908BE">
        <w:rPr>
          <w:rFonts w:ascii="Cambria" w:hAnsi="Cambria" w:cs="Times New Roman"/>
          <w:sz w:val="24"/>
          <w:szCs w:val="28"/>
        </w:rPr>
        <w:t>#7 Filters: Humans, English</w:t>
      </w:r>
    </w:p>
    <w:p w14:paraId="0536F8E2" w14:textId="613968D5" w:rsidR="00C223D6" w:rsidRPr="009908BE" w:rsidRDefault="009908BE" w:rsidP="009908BE">
      <w:pPr>
        <w:widowControl/>
        <w:jc w:val="left"/>
        <w:rPr>
          <w:rFonts w:ascii="Cambria" w:hAnsi="Cambria" w:cs="Times New Roman"/>
          <w:sz w:val="24"/>
          <w:szCs w:val="28"/>
        </w:rPr>
      </w:pPr>
      <w:r w:rsidRPr="009908BE">
        <w:rPr>
          <w:rFonts w:ascii="Cambria" w:hAnsi="Cambria" w:cs="Times New Roman"/>
          <w:sz w:val="24"/>
          <w:szCs w:val="28"/>
        </w:rPr>
        <w:t>#8 #1 AND #2 AND #3 AND #4 AND #5 AND #6 AND #7</w:t>
      </w:r>
    </w:p>
    <w:sectPr w:rsidR="00C223D6" w:rsidRPr="00990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0F16A" w14:textId="77777777" w:rsidR="006F3E67" w:rsidRDefault="006F3E67" w:rsidP="009908BE">
      <w:pPr>
        <w:rPr>
          <w:rFonts w:hint="eastAsia"/>
        </w:rPr>
      </w:pPr>
      <w:r>
        <w:separator/>
      </w:r>
    </w:p>
  </w:endnote>
  <w:endnote w:type="continuationSeparator" w:id="0">
    <w:p w14:paraId="60E31AC9" w14:textId="77777777" w:rsidR="006F3E67" w:rsidRDefault="006F3E67" w:rsidP="009908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673BA" w14:textId="77777777" w:rsidR="006F3E67" w:rsidRDefault="006F3E67" w:rsidP="009908BE">
      <w:pPr>
        <w:rPr>
          <w:rFonts w:hint="eastAsia"/>
        </w:rPr>
      </w:pPr>
      <w:r>
        <w:separator/>
      </w:r>
    </w:p>
  </w:footnote>
  <w:footnote w:type="continuationSeparator" w:id="0">
    <w:p w14:paraId="510BC651" w14:textId="77777777" w:rsidR="006F3E67" w:rsidRDefault="006F3E67" w:rsidP="009908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268"/>
    <w:rsid w:val="00040268"/>
    <w:rsid w:val="00073A62"/>
    <w:rsid w:val="00427D05"/>
    <w:rsid w:val="00443DE8"/>
    <w:rsid w:val="0047264B"/>
    <w:rsid w:val="004F6D99"/>
    <w:rsid w:val="006F3E67"/>
    <w:rsid w:val="009208C7"/>
    <w:rsid w:val="009908BE"/>
    <w:rsid w:val="00C223D6"/>
    <w:rsid w:val="00F2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9B9F6"/>
  <w15:chartTrackingRefBased/>
  <w15:docId w15:val="{4CA82F85-1728-407C-8170-DC5D3AD9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2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8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8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8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雪 单</dc:creator>
  <cp:keywords/>
  <dc:description/>
  <cp:lastModifiedBy>谷雪 单</cp:lastModifiedBy>
  <cp:revision>4</cp:revision>
  <dcterms:created xsi:type="dcterms:W3CDTF">2024-07-31T19:33:00Z</dcterms:created>
  <dcterms:modified xsi:type="dcterms:W3CDTF">2025-03-17T13:45:00Z</dcterms:modified>
</cp:coreProperties>
</file>